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9ECCFD" w14:textId="0042BFE3" w:rsidR="0060797C" w:rsidRPr="00CB22B7" w:rsidRDefault="0012113F" w:rsidP="006C182E">
      <w:pPr>
        <w:rPr>
          <w:rFonts w:ascii="Times New Roman" w:hAnsi="Times New Roman" w:cs="Times New Roman"/>
          <w:sz w:val="20"/>
          <w:szCs w:val="20"/>
        </w:rPr>
      </w:pPr>
      <w:r w:rsidRPr="00E20A6A">
        <w:rPr>
          <w:rFonts w:ascii="Times New Roman" w:hAnsi="Times New Roman" w:cs="Times New Roman"/>
          <w:b/>
          <w:sz w:val="20"/>
          <w:szCs w:val="20"/>
        </w:rPr>
        <w:t>Table S</w:t>
      </w:r>
      <w:r w:rsidR="00E9103C" w:rsidRPr="00E20A6A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E20A6A">
        <w:rPr>
          <w:rFonts w:ascii="Times New Roman" w:hAnsi="Times New Roman" w:cs="Times New Roman"/>
          <w:sz w:val="20"/>
          <w:szCs w:val="20"/>
        </w:rPr>
        <w:t xml:space="preserve"> </w:t>
      </w:r>
      <w:r w:rsidR="005F63F4" w:rsidRPr="00E20A6A">
        <w:rPr>
          <w:rFonts w:ascii="Times New Roman" w:hAnsi="Times New Roman" w:cs="Times New Roman"/>
          <w:sz w:val="20"/>
          <w:szCs w:val="20"/>
        </w:rPr>
        <w:t xml:space="preserve">Analysis of variance of five indexes of </w:t>
      </w:r>
      <w:bookmarkStart w:id="0" w:name="_GoBack"/>
      <w:bookmarkEnd w:id="0"/>
      <w:r w:rsidR="005F63F4" w:rsidRPr="00E20A6A">
        <w:rPr>
          <w:rFonts w:ascii="Times New Roman" w:hAnsi="Times New Roman" w:cs="Times New Roman"/>
          <w:sz w:val="20"/>
          <w:szCs w:val="20"/>
        </w:rPr>
        <w:t>line</w:t>
      </w:r>
      <w:r w:rsidR="001F252D" w:rsidRPr="00E20A6A">
        <w:rPr>
          <w:rFonts w:ascii="Times New Roman" w:hAnsi="Times New Roman" w:cs="Times New Roman"/>
          <w:sz w:val="20"/>
          <w:szCs w:val="20"/>
        </w:rPr>
        <w:t>s</w:t>
      </w:r>
      <w:r w:rsidR="005F63F4" w:rsidRPr="00E20A6A">
        <w:rPr>
          <w:rFonts w:ascii="Times New Roman" w:hAnsi="Times New Roman" w:cs="Times New Roman"/>
          <w:sz w:val="20"/>
          <w:szCs w:val="20"/>
        </w:rPr>
        <w:t xml:space="preserve"> </w:t>
      </w:r>
      <w:r w:rsidR="00DB5C23" w:rsidRPr="00E20A6A">
        <w:rPr>
          <w:rFonts w:ascii="Times New Roman" w:hAnsi="Times New Roman" w:cs="Times New Roman"/>
          <w:sz w:val="20"/>
          <w:szCs w:val="20"/>
        </w:rPr>
        <w:t xml:space="preserve">ZS9 </w:t>
      </w:r>
      <w:r w:rsidR="005F63F4" w:rsidRPr="00E20A6A">
        <w:rPr>
          <w:rFonts w:ascii="Times New Roman" w:hAnsi="Times New Roman" w:cs="Times New Roman"/>
          <w:sz w:val="20"/>
          <w:szCs w:val="20"/>
        </w:rPr>
        <w:t xml:space="preserve">and </w:t>
      </w:r>
      <w:r w:rsidR="00DB5C23" w:rsidRPr="00E20A6A">
        <w:rPr>
          <w:rFonts w:ascii="Times New Roman" w:hAnsi="Times New Roman" w:cs="Times New Roman"/>
          <w:sz w:val="20"/>
          <w:szCs w:val="20"/>
        </w:rPr>
        <w:t>K4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14"/>
        <w:gridCol w:w="1342"/>
        <w:gridCol w:w="2087"/>
        <w:gridCol w:w="662"/>
        <w:gridCol w:w="1976"/>
        <w:gridCol w:w="1782"/>
        <w:gridCol w:w="1196"/>
        <w:gridCol w:w="823"/>
      </w:tblGrid>
      <w:tr w:rsidR="00CB22B7" w:rsidRPr="00CB22B7" w14:paraId="1103216C" w14:textId="77777777" w:rsidTr="00B35599">
        <w:trPr>
          <w:trHeight w:val="534"/>
          <w:tblHeader/>
          <w:jc w:val="center"/>
        </w:trPr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C95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nes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B211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erbicides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4D6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F2CD9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F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6190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S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CBA44E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between groups)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34B2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S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098130D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within groups)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FD6C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F704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CB22B7" w:rsidRPr="00CB22B7" w14:paraId="5414E333" w14:textId="77777777" w:rsidTr="00B35599">
        <w:trPr>
          <w:trHeight w:hRule="exact" w:val="284"/>
          <w:jc w:val="center"/>
        </w:trPr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E69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S9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9A6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BM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AD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</w:t>
            </w:r>
            <w:r w:rsidR="007C2D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oxicity index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B1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746A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7</w:t>
            </w:r>
            <w:r w:rsidR="00843A8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EE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81B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8.571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38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264112D4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0C4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813F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2C3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angl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547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E15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52.18</w:t>
            </w:r>
            <w:r w:rsidR="00843A8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1E6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6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0DB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3.7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029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73618C81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CC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600E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B76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AF3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542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9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7B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9DA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3.2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244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09C0E703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283A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A2F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0F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weigh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F94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66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0.9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92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5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A8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.8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04E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46BC0BF9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053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EB0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24C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y weigh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29F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2D3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4A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B5E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9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E8F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05F7E8E1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362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840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B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AB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</w:t>
            </w:r>
            <w:r w:rsidR="007C2D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oxicity index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CF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643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6CB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A76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4</w:t>
            </w:r>
            <w:r w:rsidR="00843A8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359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B22B7" w:rsidRPr="00CB22B7" w14:paraId="1E674D6A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BF5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C1B4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E05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angl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748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96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0.2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99C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71</w:t>
            </w:r>
            <w:r w:rsidR="00843A8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D1A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3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477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21520801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A34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282C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52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sz w:val="20"/>
                <w:szCs w:val="20"/>
              </w:rPr>
              <w:t>leaf numb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AD5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D55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sz w:val="20"/>
                <w:szCs w:val="20"/>
              </w:rPr>
              <w:t>5.3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882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03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sz w:val="20"/>
                <w:szCs w:val="20"/>
              </w:rPr>
              <w:t>19.0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BCF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CB22B7" w:rsidRPr="00CB22B7" w14:paraId="6BDBFA6E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D1A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AB7E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C09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weigh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79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931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896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5F0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5A2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B22B7" w:rsidRPr="00CB22B7" w14:paraId="2F69C75B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489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BC92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31E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y weight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AD4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5DB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443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32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251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CB22B7" w:rsidRPr="00CB22B7" w14:paraId="4A30C245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C12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S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DFD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SM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44D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</w:t>
            </w:r>
            <w:r w:rsidR="007C2D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oxicity index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0D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44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675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FC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1.86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C23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3BDBC97D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D3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4F9E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530A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angle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7D0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399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2.38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9E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.906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DCA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.99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90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731F8A6E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2A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4C70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3D0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154D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0A0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03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A84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B87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.683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0B9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4E0D5BB0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9C9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3407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55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weight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F92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13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6.861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239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.518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F0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.882</w:t>
            </w:r>
          </w:p>
        </w:tc>
        <w:tc>
          <w:tcPr>
            <w:tcW w:w="3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B5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51654838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554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65E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AFF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y weigh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13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B2A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9</w:t>
            </w:r>
            <w:r w:rsidR="00843A8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85D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D2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1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C3A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455D0CC4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C9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FB4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SM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8C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</w:t>
            </w:r>
            <w:r w:rsidR="007C2D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oxicity index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D8A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D4B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086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F4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8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717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1C0A157C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A4E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FD40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625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angl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27C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C3E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.0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6C5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.1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71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000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CB22B7" w:rsidRPr="00CB22B7" w14:paraId="5AD2FC73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7D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92A7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63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51F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EA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91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DB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3E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CB22B7" w:rsidRPr="00CB22B7" w14:paraId="7D95518F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BCD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6D21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E5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weigh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6D2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9F8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.8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CB8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3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801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4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A75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53755992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C35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20A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C02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y weigh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C4C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B36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376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709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6F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CB22B7" w:rsidRPr="00CB22B7" w14:paraId="583FDD9B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1413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S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52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4B6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</w:t>
            </w:r>
            <w:r w:rsidR="007C2D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oxicity index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DE5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90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71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6DD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41.4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BD8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4AB05D9B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82A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D978" w14:textId="77777777" w:rsidR="00CB22B7" w:rsidRPr="00B35599" w:rsidRDefault="00CB22B7" w:rsidP="00CB22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8BA4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angl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CB2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4FF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3.9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846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0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57AA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.2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D73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00973CEB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11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5A0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9FD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7F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252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C36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208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.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1B5A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06864F71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A21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853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CA0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weight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59F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04C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5.68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BB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6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505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.4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DC8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476549BC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4E5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FA22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A95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y weight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BC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AF7D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FF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039A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077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01D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119B1D72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91F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239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66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</w:t>
            </w:r>
            <w:r w:rsidR="007C2D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</w:t>
            </w: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oxicity index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CDB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89D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10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1C7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1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01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59FC8991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6AC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BE90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809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angle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F86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345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9.533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FA0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369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7AC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34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3A8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B22B7" w:rsidRPr="00CB22B7" w14:paraId="230C3B80" w14:textId="77777777" w:rsidTr="00AF3FCB">
        <w:trPr>
          <w:trHeight w:hRule="exact" w:val="284"/>
          <w:jc w:val="center"/>
        </w:trPr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5FB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3E4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E7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C0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5316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91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757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530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744</w:t>
            </w:r>
          </w:p>
        </w:tc>
        <w:tc>
          <w:tcPr>
            <w:tcW w:w="3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31CC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B22B7" w:rsidRPr="00CB22B7" w14:paraId="13C8937F" w14:textId="77777777" w:rsidTr="00B35599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4F8E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BAF3" w14:textId="77777777" w:rsidR="00CB22B7" w:rsidRPr="00CB22B7" w:rsidRDefault="00CB22B7" w:rsidP="00CB22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D73D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resh weight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2CA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04CA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D3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41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CDB9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7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2260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B35599" w:rsidRPr="00CB22B7" w14:paraId="752A3E4F" w14:textId="77777777" w:rsidTr="00B35599">
        <w:trPr>
          <w:trHeight w:hRule="exact" w:val="284"/>
          <w:jc w:val="center"/>
        </w:trPr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21B7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3442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AC75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y weight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CE4F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8351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935D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47ED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9</w:t>
            </w:r>
            <w:r w:rsidR="00843A8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33BB" w14:textId="77777777" w:rsidR="00CB22B7" w:rsidRPr="00CB22B7" w:rsidRDefault="00CB22B7" w:rsidP="00CB22B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22B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</w:tbl>
    <w:p w14:paraId="70A5516F" w14:textId="705A6C81" w:rsidR="00CB22B7" w:rsidRPr="00CB22B7" w:rsidRDefault="004641BA" w:rsidP="00606885">
      <w:pPr>
        <w:rPr>
          <w:rFonts w:ascii="Times New Roman" w:hAnsi="Times New Roman" w:cs="Times New Roman"/>
          <w:sz w:val="20"/>
          <w:szCs w:val="20"/>
        </w:rPr>
      </w:pPr>
      <w:r w:rsidRPr="00CB22B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BM, tribenuron-methyl; BSM, bensufuron-methyl; MES, monosulfuron-ester sodium; </w:t>
      </w:r>
      <w:r w:rsidR="00CB22B7" w:rsidRPr="00CB22B7">
        <w:rPr>
          <w:rFonts w:ascii="Times New Roman" w:hAnsi="Times New Roman" w:cs="Times New Roman"/>
          <w:sz w:val="20"/>
          <w:szCs w:val="20"/>
        </w:rPr>
        <w:t xml:space="preserve">No., number; IR, </w:t>
      </w:r>
      <w:r w:rsidR="00CB22B7" w:rsidRPr="00CB22B7">
        <w:rPr>
          <w:rFonts w:ascii="Times New Roman" w:eastAsia="宋体" w:hAnsi="Times New Roman" w:cs="Times New Roman"/>
          <w:color w:val="000000"/>
          <w:sz w:val="20"/>
          <w:szCs w:val="20"/>
        </w:rPr>
        <w:t>inhibition rate</w:t>
      </w:r>
      <w:r w:rsidR="00CB22B7" w:rsidRPr="00CB22B7">
        <w:rPr>
          <w:rFonts w:ascii="Times New Roman" w:hAnsi="Times New Roman" w:cs="Times New Roman"/>
          <w:sz w:val="20"/>
          <w:szCs w:val="20"/>
        </w:rPr>
        <w:t xml:space="preserve">. </w:t>
      </w:r>
      <w:r w:rsidR="00CB22B7" w:rsidRPr="007C2DE4">
        <w:rPr>
          <w:rFonts w:ascii="Times New Roman" w:hAnsi="Times New Roman" w:cs="Times New Roman"/>
          <w:sz w:val="20"/>
          <w:szCs w:val="20"/>
        </w:rPr>
        <w:t>ZS9, Zhongshuang No.9; K4,</w:t>
      </w:r>
      <w:r w:rsidR="00CB22B7" w:rsidRPr="00CB22B7">
        <w:rPr>
          <w:rFonts w:ascii="Times New Roman" w:hAnsi="Times New Roman" w:cs="Times New Roman"/>
          <w:sz w:val="20"/>
          <w:szCs w:val="20"/>
        </w:rPr>
        <w:t xml:space="preserve"> the mutant line.</w:t>
      </w:r>
    </w:p>
    <w:p w14:paraId="11320F88" w14:textId="77777777" w:rsidR="004641BA" w:rsidRPr="00CB22B7" w:rsidRDefault="004641BA" w:rsidP="004641BA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4641BA" w:rsidRPr="00CB22B7" w:rsidSect="0080107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BFF3E6" w14:textId="77777777" w:rsidR="0085068B" w:rsidRDefault="0085068B" w:rsidP="0060797C">
      <w:pPr>
        <w:spacing w:after="0" w:line="240" w:lineRule="auto"/>
      </w:pPr>
      <w:r>
        <w:separator/>
      </w:r>
    </w:p>
  </w:endnote>
  <w:endnote w:type="continuationSeparator" w:id="0">
    <w:p w14:paraId="58C76EE1" w14:textId="77777777" w:rsidR="0085068B" w:rsidRDefault="0085068B" w:rsidP="00607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B61A94" w14:textId="77777777" w:rsidR="0085068B" w:rsidRDefault="0085068B" w:rsidP="0060797C">
      <w:pPr>
        <w:spacing w:after="0" w:line="240" w:lineRule="auto"/>
      </w:pPr>
      <w:r>
        <w:separator/>
      </w:r>
    </w:p>
  </w:footnote>
  <w:footnote w:type="continuationSeparator" w:id="0">
    <w:p w14:paraId="16EEF9AF" w14:textId="77777777" w:rsidR="0085068B" w:rsidRDefault="0085068B" w:rsidP="00607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8F7"/>
    <w:rsid w:val="0001431B"/>
    <w:rsid w:val="000346F5"/>
    <w:rsid w:val="00043716"/>
    <w:rsid w:val="00056A2F"/>
    <w:rsid w:val="000922B0"/>
    <w:rsid w:val="00100737"/>
    <w:rsid w:val="0012113F"/>
    <w:rsid w:val="0012146B"/>
    <w:rsid w:val="00142C3B"/>
    <w:rsid w:val="001F252D"/>
    <w:rsid w:val="001F3616"/>
    <w:rsid w:val="001F40D0"/>
    <w:rsid w:val="001F790B"/>
    <w:rsid w:val="002365B1"/>
    <w:rsid w:val="0027586D"/>
    <w:rsid w:val="002954F3"/>
    <w:rsid w:val="002A16F1"/>
    <w:rsid w:val="002D4575"/>
    <w:rsid w:val="002D4C47"/>
    <w:rsid w:val="003461A0"/>
    <w:rsid w:val="0035369B"/>
    <w:rsid w:val="0035666E"/>
    <w:rsid w:val="003905E6"/>
    <w:rsid w:val="003E6AC6"/>
    <w:rsid w:val="004641BA"/>
    <w:rsid w:val="00474CE2"/>
    <w:rsid w:val="00483521"/>
    <w:rsid w:val="00521A1F"/>
    <w:rsid w:val="00526FE9"/>
    <w:rsid w:val="0056458F"/>
    <w:rsid w:val="005F10FE"/>
    <w:rsid w:val="005F63F4"/>
    <w:rsid w:val="00606885"/>
    <w:rsid w:val="0060797C"/>
    <w:rsid w:val="00612250"/>
    <w:rsid w:val="00647547"/>
    <w:rsid w:val="006537B3"/>
    <w:rsid w:val="006777B8"/>
    <w:rsid w:val="006C182E"/>
    <w:rsid w:val="006C2A1B"/>
    <w:rsid w:val="007818F7"/>
    <w:rsid w:val="007C2DE4"/>
    <w:rsid w:val="0080107D"/>
    <w:rsid w:val="008139D9"/>
    <w:rsid w:val="00831820"/>
    <w:rsid w:val="00843A82"/>
    <w:rsid w:val="0084465E"/>
    <w:rsid w:val="0085068B"/>
    <w:rsid w:val="008878B7"/>
    <w:rsid w:val="008B06F2"/>
    <w:rsid w:val="008B278E"/>
    <w:rsid w:val="008F3C2E"/>
    <w:rsid w:val="009031D6"/>
    <w:rsid w:val="00973CFB"/>
    <w:rsid w:val="00996CC9"/>
    <w:rsid w:val="009C0E98"/>
    <w:rsid w:val="009D4418"/>
    <w:rsid w:val="009D6191"/>
    <w:rsid w:val="009F3794"/>
    <w:rsid w:val="00A437A5"/>
    <w:rsid w:val="00AC391F"/>
    <w:rsid w:val="00AC4060"/>
    <w:rsid w:val="00B1380F"/>
    <w:rsid w:val="00B35599"/>
    <w:rsid w:val="00C2226B"/>
    <w:rsid w:val="00C776E2"/>
    <w:rsid w:val="00CB22B7"/>
    <w:rsid w:val="00CB75C5"/>
    <w:rsid w:val="00CC4EC3"/>
    <w:rsid w:val="00D02704"/>
    <w:rsid w:val="00DB5C23"/>
    <w:rsid w:val="00E160E7"/>
    <w:rsid w:val="00E209DA"/>
    <w:rsid w:val="00E20A6A"/>
    <w:rsid w:val="00E6425D"/>
    <w:rsid w:val="00E821D6"/>
    <w:rsid w:val="00E9103C"/>
    <w:rsid w:val="00ED1CC3"/>
    <w:rsid w:val="00F12270"/>
    <w:rsid w:val="00F16D9B"/>
    <w:rsid w:val="00F75062"/>
    <w:rsid w:val="00F9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3A61E"/>
  <w15:docId w15:val="{920627A5-F909-4A33-9084-2CE783E2D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9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9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9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60E7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60E7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B5C2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B5C23"/>
  </w:style>
  <w:style w:type="character" w:customStyle="1" w:styleId="ab">
    <w:name w:val="批注文字 字符"/>
    <w:basedOn w:val="a0"/>
    <w:link w:val="aa"/>
    <w:uiPriority w:val="99"/>
    <w:semiHidden/>
    <w:rsid w:val="00DB5C23"/>
  </w:style>
  <w:style w:type="paragraph" w:styleId="ac">
    <w:name w:val="annotation subject"/>
    <w:basedOn w:val="aa"/>
    <w:next w:val="aa"/>
    <w:link w:val="ad"/>
    <w:uiPriority w:val="99"/>
    <w:semiHidden/>
    <w:unhideWhenUsed/>
    <w:rsid w:val="00DB5C2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B5C23"/>
    <w:rPr>
      <w:b/>
      <w:bCs/>
    </w:rPr>
  </w:style>
  <w:style w:type="paragraph" w:styleId="ae">
    <w:name w:val="Revision"/>
    <w:hidden/>
    <w:uiPriority w:val="99"/>
    <w:semiHidden/>
    <w:rsid w:val="00DB5C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7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名称排序" Version="2003"/>
</file>

<file path=customXml/itemProps1.xml><?xml version="1.0" encoding="utf-8"?>
<ds:datastoreItem xmlns:ds="http://schemas.openxmlformats.org/officeDocument/2006/customXml" ds:itemID="{BE5B6EF8-9078-4453-9464-CE5864124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232</Words>
  <Characters>1329</Characters>
  <Application>Microsoft Office Word</Application>
  <DocSecurity>0</DocSecurity>
  <Lines>11</Lines>
  <Paragraphs>3</Paragraphs>
  <ScaleCrop>false</ScaleCrop>
  <Company>Shenzhen University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Blue Sky01</cp:lastModifiedBy>
  <cp:revision>48</cp:revision>
  <cp:lastPrinted>2019-12-11T11:52:00Z</cp:lastPrinted>
  <dcterms:created xsi:type="dcterms:W3CDTF">2019-12-09T02:42:00Z</dcterms:created>
  <dcterms:modified xsi:type="dcterms:W3CDTF">2024-06-25T01:36:00Z</dcterms:modified>
</cp:coreProperties>
</file>